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2CAD" w14:textId="5B2B9282" w:rsidR="00965937" w:rsidRPr="00F4699D" w:rsidRDefault="00965937" w:rsidP="004634C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GB"/>
        </w:rPr>
      </w:pPr>
      <w:r w:rsidRPr="00F4699D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GB"/>
        </w:rPr>
        <w:t>SUPPLEMENTARY MATERIAL</w:t>
      </w:r>
      <w:r w:rsidR="00B7091C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GB"/>
        </w:rPr>
        <w:t>S</w:t>
      </w:r>
    </w:p>
    <w:p w14:paraId="28734632" w14:textId="77777777" w:rsidR="00965937" w:rsidRPr="00F4699D" w:rsidRDefault="00965937" w:rsidP="004634C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19A6E72A" w14:textId="32C1A967" w:rsidR="00965937" w:rsidRPr="00F4699D" w:rsidRDefault="002D2F91" w:rsidP="00413EE1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GB"/>
        </w:rPr>
      </w:pPr>
      <w:r w:rsidRPr="00F4699D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 w:eastAsia="en-GB"/>
        </w:rPr>
        <w:t>Deciphering the molecular mechanism of Escin against Neuropathic pain: A Network Pharmacology study</w:t>
      </w:r>
    </w:p>
    <w:p w14:paraId="0AEDC5DA" w14:textId="77777777" w:rsidR="00965937" w:rsidRPr="00F4699D" w:rsidRDefault="00965937" w:rsidP="004634C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037A335E" w14:textId="77777777" w:rsidR="00433F23" w:rsidRPr="00F4699D" w:rsidRDefault="00433F23" w:rsidP="00433F23">
      <w:pPr>
        <w:spacing w:line="480" w:lineRule="auto"/>
        <w:ind w:firstLine="420"/>
        <w:rPr>
          <w:rFonts w:ascii="Times New Roman" w:eastAsia="Times New Roman" w:hAnsi="Times New Roman" w:cs="Times New Roman"/>
          <w:szCs w:val="24"/>
        </w:rPr>
      </w:pPr>
      <w:r w:rsidRPr="00F4699D">
        <w:rPr>
          <w:rFonts w:ascii="Times New Roman" w:eastAsia="Times New Roman" w:hAnsi="Times New Roman" w:cs="Times New Roman"/>
          <w:szCs w:val="24"/>
        </w:rPr>
        <w:t>Xi Li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a, 1</w:t>
      </w:r>
      <w:r w:rsidRPr="00F4699D">
        <w:rPr>
          <w:rFonts w:ascii="Times New Roman" w:eastAsia="Times New Roman" w:hAnsi="Times New Roman" w:cs="Times New Roman"/>
          <w:szCs w:val="24"/>
        </w:rPr>
        <w:t>, Yating Wu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Haoyan Wang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Zaiqi Li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Xian Ding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Chongyang Dou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Lin Hu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 xml:space="preserve">, </w:t>
      </w:r>
      <w:hyperlink r:id="rId8" w:history="1">
        <w:r w:rsidRPr="00F4699D">
          <w:rPr>
            <w:rFonts w:ascii="Times New Roman" w:eastAsia="Times New Roman" w:hAnsi="Times New Roman" w:cs="Times New Roman"/>
            <w:szCs w:val="24"/>
          </w:rPr>
          <w:t>Guizhi Du</w:t>
        </w:r>
      </w:hyperlink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F4699D">
        <w:rPr>
          <w:rFonts w:ascii="Times New Roman" w:eastAsia="Times New Roman" w:hAnsi="Times New Roman" w:cs="Times New Roman"/>
          <w:szCs w:val="24"/>
        </w:rPr>
        <w:t>, Guihua Wei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 xml:space="preserve">a, </w:t>
      </w:r>
      <w:r w:rsidRPr="00F4699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1</w:t>
      </w:r>
      <w:r w:rsidRPr="00F4699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 xml:space="preserve">, 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*</w:t>
      </w:r>
    </w:p>
    <w:p w14:paraId="02114145" w14:textId="77777777" w:rsidR="00433F23" w:rsidRPr="00F4699D" w:rsidRDefault="00433F23" w:rsidP="00433F23">
      <w:pPr>
        <w:spacing w:line="480" w:lineRule="auto"/>
        <w:ind w:firstLine="420"/>
        <w:rPr>
          <w:rFonts w:ascii="Times New Roman" w:eastAsia="Times New Roman" w:hAnsi="Times New Roman" w:cs="Times New Roman"/>
          <w:szCs w:val="24"/>
        </w:rPr>
      </w:pP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 xml:space="preserve">1 </w:t>
      </w:r>
      <w:r w:rsidRPr="00F4699D">
        <w:rPr>
          <w:rFonts w:ascii="Times New Roman" w:eastAsia="Times New Roman" w:hAnsi="Times New Roman" w:cs="Times New Roman"/>
          <w:szCs w:val="24"/>
        </w:rPr>
        <w:t>School of Life Science and Engineering, Southwest Jiaotong University, Chengdu, China</w:t>
      </w:r>
    </w:p>
    <w:p w14:paraId="6B01964E" w14:textId="77777777" w:rsidR="00433F23" w:rsidRPr="00F4699D" w:rsidRDefault="00433F23" w:rsidP="00433F23">
      <w:pPr>
        <w:spacing w:line="480" w:lineRule="auto"/>
        <w:ind w:firstLine="420"/>
        <w:rPr>
          <w:rFonts w:ascii="Times New Roman" w:eastAsia="Times New Roman" w:hAnsi="Times New Roman" w:cs="Times New Roman"/>
          <w:szCs w:val="24"/>
        </w:rPr>
      </w:pP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 xml:space="preserve">2 </w:t>
      </w:r>
      <w:r w:rsidRPr="00F4699D">
        <w:rPr>
          <w:rFonts w:ascii="Times New Roman" w:eastAsia="Times New Roman" w:hAnsi="Times New Roman" w:cs="Times New Roman"/>
          <w:szCs w:val="24"/>
        </w:rPr>
        <w:t>Department of Anesthesiology, Laboratory of Anesthesia and Critical Care Medicine, National-Local Joint Engineering Research Centre of Translational Medicine of Anesthesiology, West China Hospital, Sichuan University</w:t>
      </w:r>
    </w:p>
    <w:p w14:paraId="36F02EEB" w14:textId="10A078A4" w:rsidR="00433F23" w:rsidRPr="00F4699D" w:rsidRDefault="00433F23" w:rsidP="00433F23">
      <w:pPr>
        <w:wordWrap w:val="0"/>
        <w:spacing w:line="480" w:lineRule="auto"/>
        <w:ind w:firstLine="420"/>
        <w:rPr>
          <w:rFonts w:ascii="Times New Roman" w:eastAsia="Times New Roman" w:hAnsi="Times New Roman" w:cs="Times New Roman"/>
          <w:szCs w:val="24"/>
        </w:rPr>
      </w:pPr>
      <w:r w:rsidRPr="00F4699D">
        <w:rPr>
          <w:rFonts w:ascii="Times New Roman" w:eastAsia="Times New Roman" w:hAnsi="Times New Roman" w:cs="Times New Roman"/>
          <w:szCs w:val="24"/>
        </w:rPr>
        <w:t xml:space="preserve">lixixx@my.swjtu.edu.cn (X.L.); 2721735195@my.swjtu.edu.cn (Y.W.); 2022201014@my.swjtu.edu.cn (H.W.); zqli@my.swjtu.edu.cn (Z.L.); dingxian@my.swjtu.edu.cn (X.D.); dou@my.swjtu.edu.cn (C.D.); hulin.swjtu.edu.cn@my.swjtu.edu.cn (L.H.); </w:t>
      </w:r>
      <w:r w:rsidR="00A1050D" w:rsidRPr="00F4699D">
        <w:rPr>
          <w:rFonts w:ascii="Times New Roman" w:eastAsia="Times New Roman" w:hAnsi="Times New Roman" w:cs="Times New Roman"/>
          <w:szCs w:val="24"/>
        </w:rPr>
        <w:t>duguizhi@scu.edu.cn</w:t>
      </w:r>
      <w:r w:rsidRPr="00F4699D">
        <w:rPr>
          <w:rFonts w:ascii="Times New Roman" w:eastAsia="Times New Roman" w:hAnsi="Times New Roman" w:cs="Times New Roman"/>
          <w:szCs w:val="24"/>
        </w:rPr>
        <w:t xml:space="preserve"> (G.D.); weiguihua@home.swjtu.edu.cn (G.W.)</w:t>
      </w:r>
    </w:p>
    <w:p w14:paraId="3744AC3D" w14:textId="77777777" w:rsidR="00433F23" w:rsidRPr="00F4699D" w:rsidRDefault="00433F23" w:rsidP="00433F23">
      <w:pPr>
        <w:wordWrap w:val="0"/>
        <w:spacing w:line="480" w:lineRule="auto"/>
        <w:ind w:firstLine="420"/>
        <w:rPr>
          <w:rFonts w:ascii="Times New Roman" w:eastAsia="宋体" w:hAnsi="Times New Roman" w:cs="Times New Roman"/>
          <w:szCs w:val="24"/>
        </w:rPr>
      </w:pPr>
    </w:p>
    <w:p w14:paraId="609062D8" w14:textId="77777777" w:rsidR="00433F23" w:rsidRPr="00F4699D" w:rsidRDefault="00433F23" w:rsidP="00433F23">
      <w:pPr>
        <w:spacing w:line="480" w:lineRule="auto"/>
        <w:rPr>
          <w:rFonts w:ascii="Times New Roman" w:eastAsia="Times New Roman" w:hAnsi="Times New Roman" w:cs="Times New Roman"/>
          <w:szCs w:val="24"/>
        </w:rPr>
      </w:pPr>
      <w:r w:rsidRPr="00F4699D">
        <w:rPr>
          <w:rFonts w:ascii="Times New Roman" w:eastAsia="Times New Roman" w:hAnsi="Times New Roman" w:cs="Times New Roman"/>
          <w:szCs w:val="24"/>
        </w:rPr>
        <w:t>* Corresponding author</w:t>
      </w:r>
      <w:r w:rsidRPr="00F4699D">
        <w:rPr>
          <w:rFonts w:ascii="Times New Roman" w:eastAsia="Times New Roman" w:hAnsi="Times New Roman" w:cs="Times New Roman" w:hint="eastAsia"/>
          <w:szCs w:val="24"/>
        </w:rPr>
        <w:t>:</w:t>
      </w:r>
      <w:r w:rsidRPr="00F4699D">
        <w:rPr>
          <w:rFonts w:ascii="Times New Roman" w:eastAsia="Times New Roman" w:hAnsi="Times New Roman" w:cs="Times New Roman"/>
          <w:szCs w:val="24"/>
        </w:rPr>
        <w:t xml:space="preserve"> </w:t>
      </w:r>
      <w:r w:rsidRPr="00F4699D">
        <w:rPr>
          <w:rFonts w:ascii="Times New Roman" w:eastAsia="Times New Roman" w:hAnsi="Times New Roman" w:cs="Times New Roman" w:hint="eastAsia"/>
          <w:szCs w:val="24"/>
        </w:rPr>
        <w:t xml:space="preserve">Guihua Wei. </w:t>
      </w:r>
      <w:r w:rsidRPr="00F4699D">
        <w:rPr>
          <w:rFonts w:ascii="Times New Roman" w:eastAsia="Times New Roman" w:hAnsi="Times New Roman" w:cs="Times New Roman"/>
          <w:szCs w:val="24"/>
        </w:rPr>
        <w:t>weiguihua@home.swjtu.edu.cn</w:t>
      </w:r>
    </w:p>
    <w:p w14:paraId="1AEBEFE7" w14:textId="1E2CEBA3" w:rsidR="00A36A74" w:rsidRPr="00F4699D" w:rsidRDefault="00433F23" w:rsidP="00433F23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proofErr w:type="gramStart"/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a</w:t>
      </w:r>
      <w:proofErr w:type="gramEnd"/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 xml:space="preserve"> </w:t>
      </w:r>
      <w:r w:rsidRPr="00F4699D">
        <w:rPr>
          <w:rFonts w:ascii="Times New Roman" w:eastAsia="Times New Roman" w:hAnsi="Times New Roman" w:cs="Times New Roman"/>
          <w:szCs w:val="24"/>
        </w:rPr>
        <w:t>Xi Li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>, Guihua Wei</w:t>
      </w:r>
      <w:r w:rsidRPr="00F4699D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4699D">
        <w:rPr>
          <w:rFonts w:ascii="Times New Roman" w:eastAsia="Times New Roman" w:hAnsi="Times New Roman" w:cs="Times New Roman"/>
          <w:szCs w:val="24"/>
        </w:rPr>
        <w:t xml:space="preserve"> contributed equally.</w:t>
      </w:r>
      <w:r w:rsidR="00C62722" w:rsidRPr="00F4699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3F28002" w14:textId="44968BC0" w:rsidR="002803B2" w:rsidRPr="00F4699D" w:rsidRDefault="002A299D" w:rsidP="00726A3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4699D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 w:rsidR="00C57C8A" w:rsidRPr="00F4699D">
        <w:rPr>
          <w:rFonts w:ascii="Times New Roman" w:eastAsia="宋体" w:hAnsi="Times New Roman" w:cs="Times New Roman"/>
          <w:b/>
          <w:bCs/>
          <w:kern w:val="0"/>
          <w:szCs w:val="21"/>
        </w:rPr>
        <w:t>1</w:t>
      </w:r>
      <w:r w:rsidRPr="00F4699D">
        <w:rPr>
          <w:rFonts w:ascii="Times New Roman" w:eastAsia="宋体" w:hAnsi="Times New Roman" w:cs="Times New Roman"/>
          <w:kern w:val="0"/>
          <w:szCs w:val="21"/>
        </w:rPr>
        <w:t xml:space="preserve"> Intersection target</w:t>
      </w:r>
      <w:r w:rsidR="009A588E" w:rsidRPr="00F4699D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9A588E" w:rsidRPr="00F4699D">
        <w:rPr>
          <w:rFonts w:ascii="Times New Roman" w:eastAsia="宋体" w:hAnsi="Times New Roman" w:cs="Times New Roman" w:hint="eastAsia"/>
          <w:kern w:val="0"/>
          <w:szCs w:val="21"/>
        </w:rPr>
        <w:t>proteins</w:t>
      </w:r>
      <w:r w:rsidRPr="00F4699D">
        <w:rPr>
          <w:rFonts w:ascii="Times New Roman" w:eastAsia="宋体" w:hAnsi="Times New Roman" w:cs="Times New Roman"/>
          <w:kern w:val="0"/>
          <w:szCs w:val="21"/>
        </w:rPr>
        <w:t xml:space="preserve"> of </w:t>
      </w:r>
      <w:r w:rsidRPr="00F4699D">
        <w:rPr>
          <w:rFonts w:ascii="Times New Roman" w:eastAsia="宋体" w:hAnsi="Times New Roman" w:cs="Times New Roman" w:hint="eastAsia"/>
          <w:kern w:val="0"/>
          <w:szCs w:val="21"/>
        </w:rPr>
        <w:t>escin</w:t>
      </w:r>
      <w:r w:rsidRPr="00F4699D">
        <w:rPr>
          <w:rFonts w:ascii="Times New Roman" w:eastAsia="宋体" w:hAnsi="Times New Roman" w:cs="Times New Roman"/>
          <w:kern w:val="0"/>
          <w:szCs w:val="21"/>
        </w:rPr>
        <w:t xml:space="preserve"> and NP</w:t>
      </w:r>
    </w:p>
    <w:tbl>
      <w:tblPr>
        <w:tblStyle w:val="6"/>
        <w:tblW w:w="8730" w:type="dxa"/>
        <w:tblLook w:val="04A0" w:firstRow="1" w:lastRow="0" w:firstColumn="1" w:lastColumn="0" w:noHBand="0" w:noVBand="1"/>
      </w:tblPr>
      <w:tblGrid>
        <w:gridCol w:w="1276"/>
        <w:gridCol w:w="1276"/>
        <w:gridCol w:w="6178"/>
      </w:tblGrid>
      <w:tr w:rsidR="00F4699D" w:rsidRPr="00F4699D" w14:paraId="50E88544" w14:textId="77777777" w:rsidTr="008C0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71F1EA5" w14:textId="5ADF2806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arge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2DEDB9" w14:textId="2D418F31" w:rsidR="00276EEE" w:rsidRPr="00F4699D" w:rsidRDefault="00276EEE" w:rsidP="00276EE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Uniprot ID</w:t>
            </w:r>
          </w:p>
        </w:tc>
        <w:tc>
          <w:tcPr>
            <w:tcW w:w="61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A5414" w14:textId="77777777" w:rsidR="00276EEE" w:rsidRPr="00F4699D" w:rsidRDefault="00276EEE" w:rsidP="00276EE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names</w:t>
            </w:r>
          </w:p>
        </w:tc>
      </w:tr>
      <w:tr w:rsidR="00F4699D" w:rsidRPr="00F4699D" w14:paraId="486D83BA" w14:textId="77777777" w:rsidTr="008C0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FB04E63" w14:textId="3E0F5F3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CP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4D613E" w14:textId="0FE7839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5309</w:t>
            </w:r>
          </w:p>
        </w:tc>
        <w:tc>
          <w:tcPr>
            <w:tcW w:w="6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37BB4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static acid phosphatase</w:t>
            </w:r>
          </w:p>
        </w:tc>
      </w:tr>
      <w:tr w:rsidR="00F4699D" w:rsidRPr="00F4699D" w14:paraId="4292313F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BBE711" w14:textId="6EC5D16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AM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636085" w14:textId="69BC0294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7853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AA622CF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Disintegrin and metalloproteinase domain-containing protein 17</w:t>
            </w:r>
          </w:p>
        </w:tc>
      </w:tr>
      <w:tr w:rsidR="00F4699D" w:rsidRPr="00F4699D" w14:paraId="3393475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5AD00E" w14:textId="35FF03E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CY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7813C0" w14:textId="7F9C6850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882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3D593C9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enylate cyclase type 1</w:t>
            </w:r>
          </w:p>
        </w:tc>
      </w:tr>
      <w:tr w:rsidR="00F4699D" w:rsidRPr="00F4699D" w14:paraId="4B276D1B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8171364" w14:textId="1345AAA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K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256DE1" w14:textId="6CEC80D3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5526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77413C6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enosine kinase</w:t>
            </w:r>
          </w:p>
        </w:tc>
      </w:tr>
      <w:tr w:rsidR="00F4699D" w:rsidRPr="00F4699D" w14:paraId="2794FF97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18EC4A" w14:textId="72AFCA09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KR1B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91829E" w14:textId="384FBD2B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512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4FF776B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ldo-keto reductase family 1 member B1</w:t>
            </w:r>
          </w:p>
        </w:tc>
      </w:tr>
      <w:tr w:rsidR="00F4699D" w:rsidRPr="00F4699D" w14:paraId="293397F3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9F68571" w14:textId="5CE6BC8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LA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E14C8" w14:textId="652DD2A2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371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2790EA4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Delta-aminolevulinic acid dehydratase</w:t>
            </w:r>
          </w:p>
        </w:tc>
      </w:tr>
      <w:tr w:rsidR="00F4699D" w:rsidRPr="00F4699D" w14:paraId="4395795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53A9D1" w14:textId="1ADB20E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L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590E2F" w14:textId="716A0BCD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276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DFFA624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lbumin</w:t>
            </w:r>
          </w:p>
        </w:tc>
      </w:tr>
      <w:tr w:rsidR="00F4699D" w:rsidRPr="00F4699D" w14:paraId="5203543F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60B6AE" w14:textId="6389BE37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5DA6CC" w14:textId="00A6719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395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B13CF45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ngiogenin</w:t>
            </w:r>
          </w:p>
        </w:tc>
      </w:tr>
      <w:tr w:rsidR="00F4699D" w:rsidRPr="00F4699D" w14:paraId="39FB62F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010E695" w14:textId="365339B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PC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C3C7FB" w14:textId="754CD83F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274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D35F4C1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erum amyloid P-component</w:t>
            </w:r>
          </w:p>
        </w:tc>
      </w:tr>
      <w:tr w:rsidR="00F4699D" w:rsidRPr="00F4699D" w14:paraId="4E48BD95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251F87" w14:textId="31D922DA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POA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113356" w14:textId="436A9D66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265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43FCA81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polipoprotein A-II</w:t>
            </w:r>
          </w:p>
        </w:tc>
      </w:tr>
      <w:tr w:rsidR="00F4699D" w:rsidRPr="00F4699D" w14:paraId="153B6C16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5E4D4CA" w14:textId="721AE01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9DEDBF" w14:textId="67377733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0275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71D2C5A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ndrogen receptor</w:t>
            </w:r>
          </w:p>
        </w:tc>
      </w:tr>
      <w:tr w:rsidR="00F4699D" w:rsidRPr="00F4699D" w14:paraId="15D6B073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F11E1A9" w14:textId="0C136C2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R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AE5758" w14:textId="46C42D7D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84077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062B56B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P-ribosylation factor 1</w:t>
            </w:r>
          </w:p>
        </w:tc>
      </w:tr>
      <w:tr w:rsidR="00F4699D" w:rsidRPr="00F4699D" w14:paraId="1C498538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585FA4" w14:textId="60281A6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TOX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3BF8E0" w14:textId="1C0AF4A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0024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93A4A85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opper transport protein ATOX1</w:t>
            </w:r>
          </w:p>
        </w:tc>
      </w:tr>
      <w:tr w:rsidR="00F4699D" w:rsidRPr="00F4699D" w14:paraId="312F9071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FD30EE3" w14:textId="7D8A019C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TP1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8871F6" w14:textId="385A008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502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358E5A6B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odium/potassium-transporting ATPase subunit alpha-1</w:t>
            </w:r>
          </w:p>
        </w:tc>
      </w:tr>
      <w:tr w:rsidR="00F4699D" w:rsidRPr="00F4699D" w14:paraId="74F1FD40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97B538" w14:textId="326CCB36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BCH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5032A" w14:textId="0EEEFE1F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627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64D7799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olinesterase</w:t>
            </w:r>
          </w:p>
        </w:tc>
      </w:tr>
      <w:tr w:rsidR="00F4699D" w:rsidRPr="00F4699D" w14:paraId="414E314B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98CF78" w14:textId="12BCB51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BLVR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8D63D5" w14:textId="340FE38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004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C40E997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Flavin reductase</w:t>
            </w:r>
          </w:p>
        </w:tc>
      </w:tr>
      <w:tr w:rsidR="00F4699D" w:rsidRPr="00F4699D" w14:paraId="22B1C7BD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5090CF" w14:textId="6C7C822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C5E6EE" w14:textId="615C059F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091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A7697FE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rbonic anhydrase 2</w:t>
            </w:r>
          </w:p>
        </w:tc>
      </w:tr>
      <w:tr w:rsidR="00F4699D" w:rsidRPr="00F4699D" w14:paraId="4BE2584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83C2938" w14:textId="7F9A1EF4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CL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4856AF" w14:textId="07D02C32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350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BFAB444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-C motif chemokine 5</w:t>
            </w:r>
          </w:p>
        </w:tc>
      </w:tr>
      <w:tr w:rsidR="00F4699D" w:rsidRPr="00F4699D" w14:paraId="1CF09E97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1E80F17" w14:textId="56A2828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DC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61E294" w14:textId="170625E2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6095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4FDF019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ell division control protein 42 homolog</w:t>
            </w:r>
          </w:p>
        </w:tc>
      </w:tr>
      <w:tr w:rsidR="00F4699D" w:rsidRPr="00F4699D" w14:paraId="3443F7F7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40EAD1" w14:textId="33767A0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00C079" w14:textId="1E97C3D8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1323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6F085A5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totriosidase-1</w:t>
            </w:r>
          </w:p>
        </w:tc>
      </w:tr>
      <w:tr w:rsidR="00F4699D" w:rsidRPr="00F4699D" w14:paraId="7AA5EC70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7347426" w14:textId="6334BB4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MA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8C7D39" w14:textId="387D3A5B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394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365276B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ymase</w:t>
            </w:r>
          </w:p>
        </w:tc>
      </w:tr>
      <w:tr w:rsidR="00F4699D" w:rsidRPr="00F4699D" w14:paraId="10C1063C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00E27E" w14:textId="79019757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TS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6C8A36" w14:textId="7258AD65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785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2CE55DF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thepsin B</w:t>
            </w:r>
          </w:p>
        </w:tc>
      </w:tr>
      <w:tr w:rsidR="00F4699D" w:rsidRPr="00F4699D" w14:paraId="2F5BE5F6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92F2BBD" w14:textId="4D17CAC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TS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18E471" w14:textId="6FFDDDB4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9UBX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A67134B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thepsin F</w:t>
            </w:r>
          </w:p>
        </w:tc>
      </w:tr>
      <w:tr w:rsidR="00F4699D" w:rsidRPr="00F4699D" w14:paraId="551D93B6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A3A562" w14:textId="24CC37C0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TS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91CD4E" w14:textId="21ADDA7D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577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F9F80D0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thepsin S</w:t>
            </w:r>
          </w:p>
        </w:tc>
      </w:tr>
      <w:tr w:rsidR="00F4699D" w:rsidRPr="00F4699D" w14:paraId="7F13F8AB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F3478C" w14:textId="49837E57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YP2C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B89989" w14:textId="120C6E61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171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A5AF920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ytochrome P450 2C9</w:t>
            </w:r>
          </w:p>
        </w:tc>
      </w:tr>
      <w:tr w:rsidR="00F4699D" w:rsidRPr="00F4699D" w14:paraId="69AEC952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438772B" w14:textId="5492B54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PHX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37B33B" w14:textId="6D0C8433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491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AE54C5A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Bifunctional epoxide hydrolase 2</w:t>
            </w:r>
          </w:p>
        </w:tc>
      </w:tr>
      <w:tr w:rsidR="00F4699D" w:rsidRPr="00F4699D" w14:paraId="7BD19A77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1C4AFFB" w14:textId="1B4177A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SR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6E4A91" w14:textId="5540608C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337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109B0D4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strogen receptor</w:t>
            </w:r>
          </w:p>
        </w:tc>
      </w:tr>
      <w:tr w:rsidR="00F4699D" w:rsidRPr="00F4699D" w14:paraId="496CDC93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E7854E" w14:textId="39981C1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F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1FC530" w14:textId="119FF0D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073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A988D2C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hrombin</w:t>
            </w:r>
          </w:p>
        </w:tc>
      </w:tr>
      <w:tr w:rsidR="00F4699D" w:rsidRPr="00F4699D" w14:paraId="0B2756E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EAD996" w14:textId="1B7B1ADE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FEC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56DC86" w14:textId="2FF1DE53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283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6E0DA66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Ferrochelatase, mitochondrial</w:t>
            </w:r>
          </w:p>
        </w:tc>
      </w:tr>
      <w:tr w:rsidR="00F4699D" w:rsidRPr="00F4699D" w14:paraId="48AF779E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5BDD413" w14:textId="5CC26F1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B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E435E" w14:textId="08AA3B9E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406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610418C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Lysosomal acid glucosylceramidase</w:t>
            </w:r>
          </w:p>
        </w:tc>
      </w:tr>
      <w:tr w:rsidR="00F4699D" w:rsidRPr="00F4699D" w14:paraId="71D19CF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DC4DA1" w14:textId="2A2BD6C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M2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8CC77C" w14:textId="5E7D8ECE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790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1840C1D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anglioside GM2 activator</w:t>
            </w:r>
          </w:p>
        </w:tc>
      </w:tr>
      <w:tr w:rsidR="00F4699D" w:rsidRPr="00F4699D" w14:paraId="5A154253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E1D413D" w14:textId="6EDACCC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SK3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80517B" w14:textId="4B9AD654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4984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F50CEAA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lycogen synthase kinase-3 beta</w:t>
            </w:r>
          </w:p>
        </w:tc>
      </w:tr>
      <w:tr w:rsidR="00F4699D" w:rsidRPr="00F4699D" w14:paraId="06D7615F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2C5DC5" w14:textId="5AEEFB9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S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9E5093" w14:textId="135C8A25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039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501F316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lutathione reductase, mitochondrial</w:t>
            </w:r>
          </w:p>
        </w:tc>
      </w:tr>
      <w:tr w:rsidR="00F4699D" w:rsidRPr="00F4699D" w14:paraId="69FD2422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01C4FA" w14:textId="1D375954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HIN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F2CD7" w14:textId="21162E7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4977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C5BD4BC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denosine 5'-monophosphoramidase HINT1</w:t>
            </w:r>
          </w:p>
        </w:tc>
      </w:tr>
      <w:tr w:rsidR="00F4699D" w:rsidRPr="00F4699D" w14:paraId="177A37B9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0AA636" w14:textId="6F6AB43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H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6025A9" w14:textId="3DEE8FAD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9367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BE0506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Hexokinase-1</w:t>
            </w:r>
          </w:p>
        </w:tc>
      </w:tr>
      <w:tr w:rsidR="00F4699D" w:rsidRPr="00F4699D" w14:paraId="75F18220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823BC7D" w14:textId="6B8FC35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HMGC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B86AAE" w14:textId="2797083C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4035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2BBB3E8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3-hydroxy-3-methylglutaryl-coenzyme A reductase</w:t>
            </w:r>
          </w:p>
        </w:tc>
      </w:tr>
      <w:tr w:rsidR="00F4699D" w:rsidRPr="00F4699D" w14:paraId="6673B11E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070FB73" w14:textId="0545F77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GF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A0455" w14:textId="3E02E752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501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8AED6CF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sulin-like growth factor I</w:t>
            </w:r>
          </w:p>
        </w:tc>
      </w:tr>
      <w:tr w:rsidR="00F4699D" w:rsidRPr="00F4699D" w14:paraId="52DA10C5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1B0245" w14:textId="68324FE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GF1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5EB7B7" w14:textId="596B2944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806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2877D2D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sulin-like growth factor 1 receptor</w:t>
            </w:r>
          </w:p>
        </w:tc>
      </w:tr>
      <w:tr w:rsidR="00F4699D" w:rsidRPr="00F4699D" w14:paraId="1EC4E3D7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4CA8AE" w14:textId="6D2FAD40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KBK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C2454A" w14:textId="4A3318D6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1492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C34559B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hibitor of nuclear factor kappa-B kinase subunit beta</w:t>
            </w:r>
          </w:p>
        </w:tc>
      </w:tr>
      <w:tr w:rsidR="00F4699D" w:rsidRPr="00F4699D" w14:paraId="4A607D7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A51E6D" w14:textId="59165EC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L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65825B" w14:textId="08EFD403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6056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C015682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terleukin-2</w:t>
            </w:r>
          </w:p>
        </w:tc>
      </w:tr>
      <w:tr w:rsidR="00F4699D" w:rsidRPr="00F4699D" w14:paraId="68BE906E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190036F" w14:textId="4A3E826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S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BA8E1E" w14:textId="208D234D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621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77EDBAF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sulin receptor</w:t>
            </w:r>
          </w:p>
        </w:tc>
      </w:tr>
      <w:tr w:rsidR="00F4699D" w:rsidRPr="00F4699D" w14:paraId="12C8848D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241C4C" w14:textId="5B1DBDA0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JAK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B7AD37" w14:textId="6CE09795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6067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E9C0716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yrosine-protein kinase JAK2</w:t>
            </w:r>
          </w:p>
        </w:tc>
      </w:tr>
      <w:tr w:rsidR="00F4699D" w:rsidRPr="00F4699D" w14:paraId="65212C84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FC04754" w14:textId="1F0087E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JU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91D97C" w14:textId="275E827A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541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CA0EFEE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anscription factor AP-1</w:t>
            </w:r>
          </w:p>
        </w:tc>
      </w:tr>
      <w:tr w:rsidR="00F4699D" w:rsidRPr="00F4699D" w14:paraId="1A0C2FDE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7073075" w14:textId="726A8E8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KI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B5A07D" w14:textId="3E7D4685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072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1483454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st/stem cell growth factor receptor Kit</w:t>
            </w:r>
          </w:p>
        </w:tc>
      </w:tr>
      <w:tr w:rsidR="00F4699D" w:rsidRPr="00F4699D" w14:paraId="7F3C1549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6A2A98" w14:textId="7CEA69D7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LYZ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9517B6" w14:textId="19DAF80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6162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F2666A0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Lysozyme C</w:t>
            </w:r>
          </w:p>
        </w:tc>
      </w:tr>
      <w:tr w:rsidR="00F4699D" w:rsidRPr="00F4699D" w14:paraId="2528DC28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41AD50" w14:textId="47EB621A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O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0999D1" w14:textId="03F0BAF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733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0AC1831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mine oxidase</w:t>
            </w:r>
          </w:p>
        </w:tc>
      </w:tr>
      <w:tr w:rsidR="00F4699D" w:rsidRPr="00F4699D" w14:paraId="2A249B2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DFD499" w14:textId="2C1F692C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P2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92A188" w14:textId="03A2A6A6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275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705874D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Dual specificity mitogen-activated protein kinase kinase 1</w:t>
            </w:r>
          </w:p>
        </w:tc>
      </w:tr>
      <w:tr w:rsidR="00F4699D" w:rsidRPr="00F4699D" w14:paraId="49E6D129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41CAE26" w14:textId="4C127BC6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P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61A6BF" w14:textId="52EB9E1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848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3A5C797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itogen-activated protein kinase 1</w:t>
            </w:r>
          </w:p>
        </w:tc>
      </w:tr>
      <w:tr w:rsidR="00F4699D" w:rsidRPr="00F4699D" w14:paraId="04A70A7A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A5F0A0A" w14:textId="7C233D0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PK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F2DB8D" w14:textId="4B51C0D2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5377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4741719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itogen-activated protein kinase 12</w:t>
            </w:r>
          </w:p>
        </w:tc>
      </w:tr>
      <w:tr w:rsidR="00F4699D" w:rsidRPr="00F4699D" w14:paraId="7762A06F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C67997" w14:textId="6EE86D0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PK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49AF7B" w14:textId="4B10DBA1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1653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83EAC3E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itogen-activated protein kinase 14</w:t>
            </w:r>
          </w:p>
        </w:tc>
      </w:tr>
      <w:tr w:rsidR="00F4699D" w:rsidRPr="00F4699D" w14:paraId="37BB6C04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90286CB" w14:textId="65AAEC8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PK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B1CCCB" w14:textId="3933885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4598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C6B9EE4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itogen-activated protein kinase 8</w:t>
            </w:r>
          </w:p>
        </w:tc>
      </w:tr>
      <w:tr w:rsidR="00F4699D" w:rsidRPr="00F4699D" w14:paraId="327055F2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83A8CC9" w14:textId="6940A1D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I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2BB177" w14:textId="40F9BFA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417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27A8C98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crophage migration inhibitory factor</w:t>
            </w:r>
          </w:p>
        </w:tc>
      </w:tr>
      <w:tr w:rsidR="00F4699D" w:rsidRPr="00F4699D" w14:paraId="5C5546C3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0691103" w14:textId="6F8D10FD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MP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9DFDA2" w14:textId="0937E56C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395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5475359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Interstitial collagenase</w:t>
            </w:r>
          </w:p>
        </w:tc>
      </w:tr>
      <w:tr w:rsidR="00F4699D" w:rsidRPr="00F4699D" w14:paraId="47FAEFCF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CC580B5" w14:textId="11D1A4FC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MP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8880FA" w14:textId="19BE8373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825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6EDB30D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72 kDa type IV collagenase</w:t>
            </w:r>
          </w:p>
        </w:tc>
      </w:tr>
      <w:tr w:rsidR="00F4699D" w:rsidRPr="00F4699D" w14:paraId="4C172CDF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02D56FF" w14:textId="32B320C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MP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EBC3C" w14:textId="7FE786DA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289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E6DF9D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Neutrophil collagenase</w:t>
            </w:r>
          </w:p>
        </w:tc>
      </w:tr>
      <w:tr w:rsidR="00F4699D" w:rsidRPr="00F4699D" w14:paraId="63BE13D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CBFAF67" w14:textId="1CFC5159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MP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215532" w14:textId="166F73F1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478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526274A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Matrix metalloproteinase-9</w:t>
            </w:r>
          </w:p>
        </w:tc>
      </w:tr>
      <w:tr w:rsidR="00F4699D" w:rsidRPr="00F4699D" w14:paraId="7F5809F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8A2343" w14:textId="16C996E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NOS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0C8776" w14:textId="70B8EDDD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522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9BA68EB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Nitric oxide synthase, inducible</w:t>
            </w:r>
          </w:p>
        </w:tc>
      </w:tr>
      <w:tr w:rsidR="00F4699D" w:rsidRPr="00F4699D" w14:paraId="1116F52C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F53986A" w14:textId="4EADFD8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NR1H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840A3F" w14:textId="2B776B14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55055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3B85162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xysterols receptor LXR-beta</w:t>
            </w:r>
          </w:p>
        </w:tc>
      </w:tr>
      <w:tr w:rsidR="00F4699D" w:rsidRPr="00F4699D" w14:paraId="7F2CAAC0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014D78" w14:textId="03E3B19C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NR3C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C840EC" w14:textId="650AD7AF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415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F3A005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lucocorticoid receptor</w:t>
            </w:r>
          </w:p>
        </w:tc>
      </w:tr>
      <w:tr w:rsidR="00F4699D" w:rsidRPr="00F4699D" w14:paraId="2EB961F3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1D43FF" w14:textId="51215C6D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PR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9F8614" w14:textId="0905E48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41145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FA6D801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Kappa-type opioid receptor</w:t>
            </w:r>
          </w:p>
        </w:tc>
      </w:tr>
      <w:tr w:rsidR="00F4699D" w:rsidRPr="00F4699D" w14:paraId="3502808F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8B3B5E" w14:textId="07E3A8A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DE5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F7AFA" w14:textId="77C65A83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7607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5082865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GMP-specific 3',5'-cyclic phosphodiesterase</w:t>
            </w:r>
          </w:p>
        </w:tc>
      </w:tr>
      <w:tr w:rsidR="00F4699D" w:rsidRPr="00F4699D" w14:paraId="2068A32D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4E33DC6" w14:textId="43C8D299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DPK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0ACDEF" w14:textId="6B714EA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1553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40F7783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3-phosphoinositide-dependent protein kinase 1</w:t>
            </w:r>
          </w:p>
        </w:tc>
      </w:tr>
      <w:tr w:rsidR="00F4699D" w:rsidRPr="00F4699D" w14:paraId="647F4AAB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24726A" w14:textId="0A44149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KL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48ACDE" w14:textId="4CC5BE5A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061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BCC37A2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yruvate kinase PKLR</w:t>
            </w:r>
          </w:p>
        </w:tc>
      </w:tr>
      <w:tr w:rsidR="00F4699D" w:rsidRPr="00F4699D" w14:paraId="796654F8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B3A2184" w14:textId="70D5E879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PAR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60760A" w14:textId="66461FAD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786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9A350FA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eroxisome proliferator-activated receptor alpha</w:t>
            </w:r>
          </w:p>
        </w:tc>
      </w:tr>
      <w:tr w:rsidR="00F4699D" w:rsidRPr="00F4699D" w14:paraId="01F6CE0B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54A14B" w14:textId="59445614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PAR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D6993D" w14:textId="70248D7B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723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5810703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eroxisome proliferator-activated receptor gamma</w:t>
            </w:r>
          </w:p>
        </w:tc>
      </w:tr>
      <w:tr w:rsidR="00F4699D" w:rsidRPr="00F4699D" w14:paraId="68FEC598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E6A6E9A" w14:textId="2DA71B4D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A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4B2833" w14:textId="5ABC8C9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761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6821F7D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AMP-dependent protein kinase catalytic subunit alpha</w:t>
            </w:r>
          </w:p>
        </w:tc>
      </w:tr>
      <w:tr w:rsidR="00F4699D" w:rsidRPr="00F4699D" w14:paraId="0B774E52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BDFFBC1" w14:textId="7ECF313C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F3821" w14:textId="2421B315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725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2106EC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alpha type</w:t>
            </w:r>
          </w:p>
        </w:tc>
      </w:tr>
      <w:tr w:rsidR="00F4699D" w:rsidRPr="00F4699D" w14:paraId="3C7A805B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B312BA" w14:textId="6DA0C9F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045AD4" w14:textId="1AC9EDC3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577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336E84D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beta type</w:t>
            </w:r>
          </w:p>
        </w:tc>
      </w:tr>
      <w:tr w:rsidR="00F4699D" w:rsidRPr="00F4699D" w14:paraId="3933517E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BFB90E7" w14:textId="4C70528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9AE73E" w14:textId="23E24EF3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5655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3E57610F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delta type</w:t>
            </w:r>
          </w:p>
        </w:tc>
      </w:tr>
      <w:tr w:rsidR="00F4699D" w:rsidRPr="00F4699D" w14:paraId="30FFBAF6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B5D3E0" w14:textId="0C1C055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A2ED6" w14:textId="3CF2B27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215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381AE12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epsilon type</w:t>
            </w:r>
          </w:p>
        </w:tc>
      </w:tr>
      <w:tr w:rsidR="00F4699D" w:rsidRPr="00F4699D" w14:paraId="0CC3BD5D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37B8CE" w14:textId="2A061986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B441B6" w14:textId="6B8E253E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512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677CB6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gamma type</w:t>
            </w:r>
          </w:p>
        </w:tc>
      </w:tr>
      <w:tr w:rsidR="00F4699D" w:rsidRPr="00F4699D" w14:paraId="71B1FD84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B3B222D" w14:textId="470DFCA0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444511" w14:textId="3FB9854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2472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E572EF9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eta type</w:t>
            </w:r>
          </w:p>
        </w:tc>
      </w:tr>
      <w:tr w:rsidR="00F4699D" w:rsidRPr="00F4699D" w14:paraId="5DE5D4BF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1B9828" w14:textId="7EA162E2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KCQ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57A2EB" w14:textId="369AFE53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475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91175EC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ein kinase C theta type</w:t>
            </w:r>
          </w:p>
        </w:tc>
      </w:tr>
      <w:tr w:rsidR="00F4699D" w:rsidRPr="00F4699D" w14:paraId="163F7674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8443775" w14:textId="105B735D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TGS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1F8072" w14:textId="04A926DA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535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11B7AB7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staglandin G/H synthase 2</w:t>
            </w:r>
          </w:p>
        </w:tc>
      </w:tr>
      <w:tr w:rsidR="00F4699D" w:rsidRPr="00F4699D" w14:paraId="2F04E30A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0462C2D" w14:textId="1F65629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TPN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B00DEB" w14:textId="1C10818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06124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6FCE5B4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yrosine-protein phosphatase non-receptor type 11</w:t>
            </w:r>
          </w:p>
        </w:tc>
      </w:tr>
      <w:tr w:rsidR="00F4699D" w:rsidRPr="00F4699D" w14:paraId="3CABCF7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EF2041" w14:textId="0F852B3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RE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86B665" w14:textId="5F199828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0797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38269EEE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Renin</w:t>
            </w:r>
          </w:p>
        </w:tc>
      </w:tr>
      <w:tr w:rsidR="00F4699D" w:rsidRPr="00F4699D" w14:paraId="3726649D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CF3B6F" w14:textId="02D741A3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RHO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434BF2" w14:textId="37B542C4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6158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7153CE83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ansforming protein RhoA</w:t>
            </w:r>
          </w:p>
        </w:tc>
      </w:tr>
      <w:tr w:rsidR="00F4699D" w:rsidRPr="00F4699D" w14:paraId="6A43BA2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361343" w14:textId="16FDB23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E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EE9999" w14:textId="0C27F030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658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9CB608C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-selectin</w:t>
            </w:r>
          </w:p>
        </w:tc>
      </w:tr>
      <w:tr w:rsidR="00F4699D" w:rsidRPr="00F4699D" w14:paraId="3B0C43C6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44A101" w14:textId="1DAB34C4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EL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49DF42" w14:textId="7C8DE985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6109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2F779E7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-selectin</w:t>
            </w:r>
          </w:p>
        </w:tc>
      </w:tr>
      <w:tr w:rsidR="00F4699D" w:rsidRPr="00F4699D" w14:paraId="54CEF83D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55E590" w14:textId="4C13F794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HM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90C6E3" w14:textId="42E18FC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3489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2398C79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erine hydroxymethyltransferase, cytosolic</w:t>
            </w:r>
          </w:p>
        </w:tc>
      </w:tr>
      <w:tr w:rsidR="00F4699D" w:rsidRPr="00F4699D" w14:paraId="4B91D705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07569CC" w14:textId="350DC155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R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1626C9" w14:textId="1454B376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293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8067A63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roto-oncogene tyrosine-protein kinase Src</w:t>
            </w:r>
          </w:p>
        </w:tc>
      </w:tr>
      <w:tr w:rsidR="00F4699D" w:rsidRPr="00F4699D" w14:paraId="39414A2F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718B64F" w14:textId="6BBEA82D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F2B75B" w14:textId="036865DE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8842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2B0350D8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teryl-sulfatase</w:t>
            </w:r>
          </w:p>
        </w:tc>
      </w:tr>
      <w:tr w:rsidR="00F4699D" w:rsidRPr="00F4699D" w14:paraId="61CD286B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56C3C2" w14:textId="0C46BF6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ER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C7AD24" w14:textId="6A16EB8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1474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14823237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elomerase reverse transcriptase</w:t>
            </w:r>
          </w:p>
        </w:tc>
      </w:tr>
      <w:tr w:rsidR="00F4699D" w:rsidRPr="00F4699D" w14:paraId="1AA5570E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1652C4" w14:textId="112ACD2F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LR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9472CE" w14:textId="77A0ACE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9NR9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4A35FF7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oll-like receptor 9</w:t>
            </w:r>
          </w:p>
        </w:tc>
      </w:tr>
      <w:tr w:rsidR="00F4699D" w:rsidRPr="00F4699D" w14:paraId="2CA80C08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8C876D" w14:textId="320E3EF8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PV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098322" w14:textId="7572073C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8NER1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5C5464B3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ansient receptor potential cation channel subfamily V member 1</w:t>
            </w:r>
          </w:p>
        </w:tc>
      </w:tr>
      <w:tr w:rsidR="00F4699D" w:rsidRPr="00F4699D" w14:paraId="6433AFEB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902DE9" w14:textId="67928117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PV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E2630D" w14:textId="54343989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Q9HBA0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0875E27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ansient receptor potential cation channel subfamily V member 4</w:t>
            </w:r>
          </w:p>
        </w:tc>
      </w:tr>
      <w:tr w:rsidR="00F4699D" w:rsidRPr="00F4699D" w14:paraId="09C3A931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961D6F" w14:textId="7A6F36C1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TTP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F0BB97" w14:textId="203E2820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49638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0AD43360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lpha-tocopherol transfer protein</w:t>
            </w:r>
          </w:p>
        </w:tc>
      </w:tr>
      <w:tr w:rsidR="00F4699D" w:rsidRPr="00F4699D" w14:paraId="2CDBE77A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E3B95B4" w14:textId="17947D6E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T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3E82EF" w14:textId="18F3DB95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02766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4C351E65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ransthyretin</w:t>
            </w:r>
          </w:p>
        </w:tc>
      </w:tr>
      <w:tr w:rsidR="00F4699D" w:rsidRPr="00F4699D" w14:paraId="42747E3C" w14:textId="77777777" w:rsidTr="0027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A2644E4" w14:textId="369CAD6B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VD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4C048C" w14:textId="2EEB0B89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11473</w:t>
            </w:r>
          </w:p>
        </w:tc>
        <w:tc>
          <w:tcPr>
            <w:tcW w:w="6178" w:type="dxa"/>
            <w:shd w:val="clear" w:color="auto" w:fill="auto"/>
            <w:noWrap/>
            <w:hideMark/>
          </w:tcPr>
          <w:p w14:paraId="6F3795A3" w14:textId="77777777" w:rsidR="00276EEE" w:rsidRPr="00F4699D" w:rsidRDefault="00276EEE" w:rsidP="00276EE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Vitamin D3 receptor</w:t>
            </w:r>
          </w:p>
        </w:tc>
      </w:tr>
      <w:tr w:rsidR="00F4699D" w:rsidRPr="00F4699D" w14:paraId="3D40398E" w14:textId="77777777" w:rsidTr="00276E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61E887D0" w14:textId="33B5AE26" w:rsidR="00276EEE" w:rsidRPr="00F4699D" w:rsidRDefault="00276EEE" w:rsidP="00276EEE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YARS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1B8C8E" w14:textId="792D8231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P54577</w:t>
            </w:r>
          </w:p>
        </w:tc>
        <w:tc>
          <w:tcPr>
            <w:tcW w:w="617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CB59C9" w14:textId="77777777" w:rsidR="00276EEE" w:rsidRPr="00F4699D" w:rsidRDefault="00276EEE" w:rsidP="00276EE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Tyrosine--tRNA ligase, cytoplasmic</w:t>
            </w:r>
          </w:p>
        </w:tc>
      </w:tr>
    </w:tbl>
    <w:p w14:paraId="4EB46C47" w14:textId="7AAAB32F" w:rsidR="00A36A74" w:rsidRPr="00F4699D" w:rsidRDefault="00BA6906" w:rsidP="00C6272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4699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282CB8BC" w14:textId="0D04CB29" w:rsidR="002F66A8" w:rsidRPr="00F4699D" w:rsidRDefault="002F66A8" w:rsidP="002F66A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Hlk127714002"/>
      <w:r w:rsidRPr="00F4699D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Table S</w:t>
      </w:r>
      <w:r w:rsidR="008F5CEA" w:rsidRPr="00F4699D">
        <w:rPr>
          <w:rFonts w:ascii="Times New Roman" w:eastAsia="宋体" w:hAnsi="Times New Roman" w:cs="Times New Roman"/>
          <w:b/>
          <w:bCs/>
          <w:kern w:val="0"/>
          <w:szCs w:val="21"/>
        </w:rPr>
        <w:t>2</w:t>
      </w:r>
      <w:r w:rsidRPr="00F4699D">
        <w:rPr>
          <w:rFonts w:ascii="Times New Roman" w:eastAsia="宋体" w:hAnsi="Times New Roman" w:cs="Times New Roman"/>
          <w:kern w:val="0"/>
          <w:szCs w:val="21"/>
        </w:rPr>
        <w:t xml:space="preserve"> The top 20 KEGG pathways.</w:t>
      </w:r>
    </w:p>
    <w:tbl>
      <w:tblPr>
        <w:tblStyle w:val="a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731"/>
        <w:gridCol w:w="1307"/>
        <w:gridCol w:w="3879"/>
      </w:tblGrid>
      <w:tr w:rsidR="00F4699D" w:rsidRPr="00F4699D" w14:paraId="5D45BAC1" w14:textId="77777777" w:rsidTr="00C62722">
        <w:trPr>
          <w:trHeight w:val="346"/>
          <w:jc w:val="center"/>
        </w:trPr>
        <w:tc>
          <w:tcPr>
            <w:tcW w:w="8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9246EF" w14:textId="47E0E432" w:rsidR="002F66A8" w:rsidRPr="00F4699D" w:rsidRDefault="002F66A8" w:rsidP="000E2E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athway</w:t>
            </w:r>
            <w:r w:rsidR="000E2E6D"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B8142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EA8B3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23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A9AE9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levant gene</w:t>
            </w:r>
          </w:p>
        </w:tc>
      </w:tr>
      <w:tr w:rsidR="00F4699D" w:rsidRPr="00F4699D" w14:paraId="0BF5DB79" w14:textId="77777777" w:rsidTr="000E2E6D">
        <w:trPr>
          <w:jc w:val="center"/>
        </w:trPr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571A5D59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75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297BF40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" w:name="_Hlk108121128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nflammatory mediator regulation of TRP channels</w:t>
            </w:r>
            <w:bookmarkEnd w:id="1"/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34C8795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09442E-13</w:t>
            </w:r>
          </w:p>
        </w:tc>
        <w:tc>
          <w:tcPr>
            <w:tcW w:w="2335" w:type="pct"/>
            <w:tcBorders>
              <w:top w:val="single" w:sz="4" w:space="0" w:color="auto"/>
            </w:tcBorders>
            <w:vAlign w:val="center"/>
          </w:tcPr>
          <w:p w14:paraId="79FA21F6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PRKCH, PRKCB, SRC, PRKCE, PRKCD, PRKCA, ADCY1, TRPV1, IGF1, MAPK14, MAPK12, MAPK8, TRPV4, PRKCQ, PRKACA</w:t>
            </w:r>
          </w:p>
        </w:tc>
      </w:tr>
      <w:tr w:rsidR="00F4699D" w:rsidRPr="00F4699D" w14:paraId="65AF5432" w14:textId="77777777" w:rsidTr="000E2E6D">
        <w:trPr>
          <w:jc w:val="center"/>
        </w:trPr>
        <w:tc>
          <w:tcPr>
            <w:tcW w:w="836" w:type="pct"/>
            <w:vAlign w:val="center"/>
          </w:tcPr>
          <w:p w14:paraId="71F1633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12</w:t>
            </w:r>
          </w:p>
        </w:tc>
        <w:tc>
          <w:tcPr>
            <w:tcW w:w="1042" w:type="pct"/>
            <w:vAlign w:val="center"/>
          </w:tcPr>
          <w:p w14:paraId="5478CA1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787" w:type="pct"/>
            <w:vAlign w:val="center"/>
          </w:tcPr>
          <w:p w14:paraId="38ECBCED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41641E-11</w:t>
            </w:r>
          </w:p>
        </w:tc>
        <w:tc>
          <w:tcPr>
            <w:tcW w:w="2335" w:type="pct"/>
            <w:vAlign w:val="center"/>
          </w:tcPr>
          <w:p w14:paraId="6D18A64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MAP2K1, JUN, PRKCB, SRC, MMP2, PRKCD, PRKCA, ADCY1, MAPK14, MAPK12, CDC42, MAPK8, MAPK1, PRKACA</w:t>
            </w:r>
          </w:p>
        </w:tc>
      </w:tr>
      <w:bookmarkEnd w:id="0"/>
      <w:tr w:rsidR="00F4699D" w:rsidRPr="00F4699D" w14:paraId="5EA9906D" w14:textId="77777777" w:rsidTr="000E2E6D">
        <w:trPr>
          <w:jc w:val="center"/>
        </w:trPr>
        <w:tc>
          <w:tcPr>
            <w:tcW w:w="836" w:type="pct"/>
            <w:vAlign w:val="center"/>
          </w:tcPr>
          <w:p w14:paraId="123DE5B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5205</w:t>
            </w:r>
          </w:p>
        </w:tc>
        <w:tc>
          <w:tcPr>
            <w:tcW w:w="1042" w:type="pct"/>
            <w:vAlign w:val="center"/>
          </w:tcPr>
          <w:p w14:paraId="6BA39338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787" w:type="pct"/>
            <w:vAlign w:val="center"/>
          </w:tcPr>
          <w:p w14:paraId="7D53CC7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7.79255E-11</w:t>
            </w:r>
          </w:p>
        </w:tc>
        <w:tc>
          <w:tcPr>
            <w:tcW w:w="2335" w:type="pct"/>
            <w:vAlign w:val="center"/>
          </w:tcPr>
          <w:p w14:paraId="12D70A0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MAP2K1, PRKCB, PDPK1, SRC, MMP2, PRKCA, PTPN11, IGF1, MAPK14, ESR1, MMP9, RHOA, MAPK12, IGF1R, CDC42, MAPK1, PRKACA</w:t>
            </w:r>
          </w:p>
        </w:tc>
      </w:tr>
      <w:tr w:rsidR="00F4699D" w:rsidRPr="00F4699D" w14:paraId="77D73206" w14:textId="77777777" w:rsidTr="000E2E6D">
        <w:trPr>
          <w:jc w:val="center"/>
        </w:trPr>
        <w:tc>
          <w:tcPr>
            <w:tcW w:w="836" w:type="pct"/>
            <w:vAlign w:val="center"/>
          </w:tcPr>
          <w:p w14:paraId="2A16A188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5200</w:t>
            </w:r>
          </w:p>
        </w:tc>
        <w:tc>
          <w:tcPr>
            <w:tcW w:w="1042" w:type="pct"/>
            <w:vAlign w:val="center"/>
          </w:tcPr>
          <w:p w14:paraId="413FA284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787" w:type="pct"/>
            <w:vAlign w:val="center"/>
          </w:tcPr>
          <w:p w14:paraId="414A801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3.15375E-10</w:t>
            </w:r>
          </w:p>
        </w:tc>
        <w:tc>
          <w:tcPr>
            <w:tcW w:w="2335" w:type="pct"/>
            <w:vAlign w:val="center"/>
          </w:tcPr>
          <w:p w14:paraId="621FC50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GSK3B, MAP2K1, JUN, NOS2, PRKCB, MMP1, MMP2, PRKCA, ADCY1, IGF1, PTGS2, MMP9, RHOA, IGF1R, CDC42, IKBKB, AR, MAPK8, KIT, MAPK1, PPARG, PRKACA</w:t>
            </w:r>
          </w:p>
        </w:tc>
      </w:tr>
      <w:tr w:rsidR="00F4699D" w:rsidRPr="00F4699D" w14:paraId="5389CAE1" w14:textId="77777777" w:rsidTr="000E2E6D">
        <w:trPr>
          <w:jc w:val="center"/>
        </w:trPr>
        <w:tc>
          <w:tcPr>
            <w:tcW w:w="836" w:type="pct"/>
            <w:vAlign w:val="center"/>
          </w:tcPr>
          <w:p w14:paraId="15A71A2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722</w:t>
            </w:r>
          </w:p>
        </w:tc>
        <w:tc>
          <w:tcPr>
            <w:tcW w:w="1042" w:type="pct"/>
            <w:vAlign w:val="center"/>
          </w:tcPr>
          <w:p w14:paraId="46A20089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_Hlk108121156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Neurotrophin signaling pathway</w:t>
            </w:r>
            <w:bookmarkEnd w:id="2"/>
          </w:p>
        </w:tc>
        <w:tc>
          <w:tcPr>
            <w:tcW w:w="787" w:type="pct"/>
            <w:vAlign w:val="center"/>
          </w:tcPr>
          <w:p w14:paraId="4FFB697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01063E-08</w:t>
            </w:r>
          </w:p>
        </w:tc>
        <w:tc>
          <w:tcPr>
            <w:tcW w:w="2335" w:type="pct"/>
            <w:vAlign w:val="center"/>
          </w:tcPr>
          <w:p w14:paraId="7B0A41C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GSK3B, MAP2K1, JUN, PDPK1, PRKCD, PTPN11, MAPK14, RHOA, MAPK12, CDC42, IKBKB, MAPK8, MAPK1</w:t>
            </w:r>
          </w:p>
        </w:tc>
      </w:tr>
      <w:tr w:rsidR="00F4699D" w:rsidRPr="00F4699D" w14:paraId="1D5DEEDE" w14:textId="77777777" w:rsidTr="000E2E6D">
        <w:trPr>
          <w:jc w:val="center"/>
        </w:trPr>
        <w:tc>
          <w:tcPr>
            <w:tcW w:w="836" w:type="pct"/>
            <w:vAlign w:val="center"/>
          </w:tcPr>
          <w:p w14:paraId="6838E916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660</w:t>
            </w:r>
          </w:p>
        </w:tc>
        <w:tc>
          <w:tcPr>
            <w:tcW w:w="1042" w:type="pct"/>
            <w:vAlign w:val="center"/>
          </w:tcPr>
          <w:p w14:paraId="6A52D88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" w:name="_Hlk108121183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T cell receptor</w:t>
            </w:r>
            <w:bookmarkEnd w:id="3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87" w:type="pct"/>
            <w:vAlign w:val="center"/>
          </w:tcPr>
          <w:p w14:paraId="074A276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6018E-08</w:t>
            </w:r>
          </w:p>
        </w:tc>
        <w:tc>
          <w:tcPr>
            <w:tcW w:w="2335" w:type="pct"/>
            <w:vAlign w:val="center"/>
          </w:tcPr>
          <w:p w14:paraId="42D5C11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CDC42, IKBKB, GSK3B, MAP2K1, JUN, PDPK1, MAPK1, PRKCQ, MAPK14, RHOA, IL2, MAPK12</w:t>
            </w:r>
          </w:p>
        </w:tc>
      </w:tr>
      <w:tr w:rsidR="00F4699D" w:rsidRPr="00F4699D" w14:paraId="60B55175" w14:textId="77777777" w:rsidTr="000E2E6D">
        <w:trPr>
          <w:jc w:val="center"/>
        </w:trPr>
        <w:tc>
          <w:tcPr>
            <w:tcW w:w="836" w:type="pct"/>
            <w:vAlign w:val="center"/>
          </w:tcPr>
          <w:p w14:paraId="37A18E1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370</w:t>
            </w:r>
          </w:p>
        </w:tc>
        <w:tc>
          <w:tcPr>
            <w:tcW w:w="1042" w:type="pct"/>
            <w:vAlign w:val="center"/>
          </w:tcPr>
          <w:p w14:paraId="4BD5FC1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" w:name="_Hlk108121210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VEGF signaling pathway</w:t>
            </w:r>
            <w:bookmarkEnd w:id="4"/>
          </w:p>
        </w:tc>
        <w:tc>
          <w:tcPr>
            <w:tcW w:w="787" w:type="pct"/>
            <w:vAlign w:val="center"/>
          </w:tcPr>
          <w:p w14:paraId="6B34434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61505E-08</w:t>
            </w:r>
          </w:p>
        </w:tc>
        <w:tc>
          <w:tcPr>
            <w:tcW w:w="2335" w:type="pct"/>
            <w:vAlign w:val="center"/>
          </w:tcPr>
          <w:p w14:paraId="4F0728CE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CDC42, PRKCG, MAP2K1, SRC, PRKCB, MAPK1, PRKCA, MAPK14, PTGS2, MAPK12</w:t>
            </w:r>
          </w:p>
        </w:tc>
      </w:tr>
      <w:tr w:rsidR="00F4699D" w:rsidRPr="00F4699D" w14:paraId="3CB86C35" w14:textId="77777777" w:rsidTr="000E2E6D">
        <w:trPr>
          <w:jc w:val="center"/>
        </w:trPr>
        <w:tc>
          <w:tcPr>
            <w:tcW w:w="836" w:type="pct"/>
            <w:vAlign w:val="center"/>
          </w:tcPr>
          <w:p w14:paraId="2702E18D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5120</w:t>
            </w:r>
          </w:p>
        </w:tc>
        <w:tc>
          <w:tcPr>
            <w:tcW w:w="1042" w:type="pct"/>
            <w:vAlign w:val="center"/>
          </w:tcPr>
          <w:p w14:paraId="3493B53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787" w:type="pct"/>
            <w:vAlign w:val="center"/>
          </w:tcPr>
          <w:p w14:paraId="219BD46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6.09546E-08</w:t>
            </w:r>
          </w:p>
        </w:tc>
        <w:tc>
          <w:tcPr>
            <w:tcW w:w="2335" w:type="pct"/>
            <w:vAlign w:val="center"/>
          </w:tcPr>
          <w:p w14:paraId="7230299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CDC42, IKBKB, ADAM17, JUN, MAPK8, SRC, CCL5, PTPN11, MAPK14, MAPK12</w:t>
            </w:r>
          </w:p>
        </w:tc>
      </w:tr>
      <w:tr w:rsidR="00F4699D" w:rsidRPr="00F4699D" w14:paraId="7F4978C6" w14:textId="77777777" w:rsidTr="000E2E6D">
        <w:trPr>
          <w:jc w:val="center"/>
        </w:trPr>
        <w:tc>
          <w:tcPr>
            <w:tcW w:w="836" w:type="pct"/>
            <w:vAlign w:val="center"/>
          </w:tcPr>
          <w:p w14:paraId="0A1C0BE4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270</w:t>
            </w:r>
          </w:p>
        </w:tc>
        <w:tc>
          <w:tcPr>
            <w:tcW w:w="1042" w:type="pct"/>
            <w:vAlign w:val="center"/>
          </w:tcPr>
          <w:p w14:paraId="7100ED1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787" w:type="pct"/>
            <w:vAlign w:val="center"/>
          </w:tcPr>
          <w:p w14:paraId="4B954FB8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8.37631E-08</w:t>
            </w:r>
          </w:p>
        </w:tc>
        <w:tc>
          <w:tcPr>
            <w:tcW w:w="2335" w:type="pct"/>
            <w:vAlign w:val="center"/>
          </w:tcPr>
          <w:p w14:paraId="3A202C1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MAP2K1, PRKCH, PRKCB, PRKCE, PRKCD, MAPK1, PRKCQ, PRKCA, ADCY1, PRKACA, RHOA</w:t>
            </w:r>
          </w:p>
        </w:tc>
      </w:tr>
      <w:tr w:rsidR="00F4699D" w:rsidRPr="00F4699D" w14:paraId="2F603A2F" w14:textId="77777777" w:rsidTr="000E2E6D">
        <w:trPr>
          <w:jc w:val="center"/>
        </w:trPr>
        <w:tc>
          <w:tcPr>
            <w:tcW w:w="836" w:type="pct"/>
            <w:vAlign w:val="center"/>
          </w:tcPr>
          <w:p w14:paraId="40AB4A2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015</w:t>
            </w:r>
          </w:p>
        </w:tc>
        <w:tc>
          <w:tcPr>
            <w:tcW w:w="1042" w:type="pct"/>
            <w:vAlign w:val="center"/>
          </w:tcPr>
          <w:p w14:paraId="064793C2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787" w:type="pct"/>
            <w:vAlign w:val="center"/>
          </w:tcPr>
          <w:p w14:paraId="02FC1CB2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00757E-07</w:t>
            </w:r>
          </w:p>
        </w:tc>
        <w:tc>
          <w:tcPr>
            <w:tcW w:w="2335" w:type="pct"/>
            <w:vAlign w:val="center"/>
          </w:tcPr>
          <w:p w14:paraId="1CE59A6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MAP2K1, PRKCB, SRC, INSR, PRKCA, ADCY1, IGF1, MAPK14, RHOA, MAPK12, IGF1R, CDC42, KIT, MAPK1</w:t>
            </w:r>
          </w:p>
        </w:tc>
      </w:tr>
      <w:tr w:rsidR="00F4699D" w:rsidRPr="00F4699D" w14:paraId="4B17DB64" w14:textId="77777777" w:rsidTr="000E2E6D">
        <w:trPr>
          <w:jc w:val="center"/>
        </w:trPr>
        <w:tc>
          <w:tcPr>
            <w:tcW w:w="836" w:type="pct"/>
            <w:vAlign w:val="center"/>
          </w:tcPr>
          <w:p w14:paraId="19A4D75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014</w:t>
            </w:r>
          </w:p>
        </w:tc>
        <w:tc>
          <w:tcPr>
            <w:tcW w:w="1042" w:type="pct"/>
            <w:vAlign w:val="center"/>
          </w:tcPr>
          <w:p w14:paraId="63E7172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787" w:type="pct"/>
            <w:vAlign w:val="center"/>
          </w:tcPr>
          <w:p w14:paraId="336F08A2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51083E-07</w:t>
            </w:r>
          </w:p>
        </w:tc>
        <w:tc>
          <w:tcPr>
            <w:tcW w:w="2335" w:type="pct"/>
            <w:vAlign w:val="center"/>
          </w:tcPr>
          <w:p w14:paraId="45AAF8CE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MAP2K1, PRKCB, INSR, PRKCA, PTPN11, IGF1, RHOA, IGF1R, CDC42, IKBKB, MAPK8, KIT, MAPK1, PRKACA</w:t>
            </w:r>
          </w:p>
        </w:tc>
      </w:tr>
      <w:tr w:rsidR="00F4699D" w:rsidRPr="00F4699D" w14:paraId="135C90CA" w14:textId="77777777" w:rsidTr="000E2E6D">
        <w:trPr>
          <w:jc w:val="center"/>
        </w:trPr>
        <w:tc>
          <w:tcPr>
            <w:tcW w:w="836" w:type="pct"/>
            <w:vAlign w:val="center"/>
          </w:tcPr>
          <w:p w14:paraId="6D485C06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60</w:t>
            </w:r>
          </w:p>
        </w:tc>
        <w:tc>
          <w:tcPr>
            <w:tcW w:w="1042" w:type="pct"/>
            <w:vAlign w:val="center"/>
          </w:tcPr>
          <w:p w14:paraId="0BFF441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787" w:type="pct"/>
            <w:vAlign w:val="center"/>
          </w:tcPr>
          <w:p w14:paraId="5AE343F9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51366E-07</w:t>
            </w:r>
          </w:p>
        </w:tc>
        <w:tc>
          <w:tcPr>
            <w:tcW w:w="2335" w:type="pct"/>
            <w:vAlign w:val="center"/>
          </w:tcPr>
          <w:p w14:paraId="5BB394B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PDPK1, PRKCB, INSR, MAPK1, PRKCA, IGF1, ATP1A1</w:t>
            </w:r>
          </w:p>
        </w:tc>
      </w:tr>
      <w:tr w:rsidR="00F4699D" w:rsidRPr="00F4699D" w14:paraId="3BE2D0AC" w14:textId="77777777" w:rsidTr="000E2E6D">
        <w:trPr>
          <w:jc w:val="center"/>
        </w:trPr>
        <w:tc>
          <w:tcPr>
            <w:tcW w:w="836" w:type="pct"/>
            <w:vAlign w:val="center"/>
          </w:tcPr>
          <w:p w14:paraId="612B4F3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hsa05142</w:t>
            </w:r>
          </w:p>
        </w:tc>
        <w:tc>
          <w:tcPr>
            <w:tcW w:w="1042" w:type="pct"/>
            <w:vAlign w:val="center"/>
          </w:tcPr>
          <w:p w14:paraId="558B469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787" w:type="pct"/>
            <w:vAlign w:val="center"/>
          </w:tcPr>
          <w:p w14:paraId="5B20565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2.75227E-07</w:t>
            </w:r>
          </w:p>
        </w:tc>
        <w:tc>
          <w:tcPr>
            <w:tcW w:w="2335" w:type="pct"/>
            <w:vAlign w:val="center"/>
          </w:tcPr>
          <w:p w14:paraId="029C292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KBKB, JUN, MAPK8, NOS2, CCL5, TLR9, MAPK1, ADCY1, MAPK14, IL2, MAPK12</w:t>
            </w:r>
          </w:p>
        </w:tc>
      </w:tr>
      <w:tr w:rsidR="00F4699D" w:rsidRPr="00F4699D" w14:paraId="72769AC1" w14:textId="77777777" w:rsidTr="000E2E6D">
        <w:trPr>
          <w:jc w:val="center"/>
        </w:trPr>
        <w:tc>
          <w:tcPr>
            <w:tcW w:w="836" w:type="pct"/>
            <w:vAlign w:val="center"/>
          </w:tcPr>
          <w:p w14:paraId="076C2FB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668</w:t>
            </w:r>
          </w:p>
        </w:tc>
        <w:tc>
          <w:tcPr>
            <w:tcW w:w="1042" w:type="pct"/>
            <w:vAlign w:val="center"/>
          </w:tcPr>
          <w:p w14:paraId="5C6FC9D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" w:name="_Hlk108121252"/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TNF signaling pathway</w:t>
            </w:r>
            <w:bookmarkEnd w:id="5"/>
          </w:p>
        </w:tc>
        <w:tc>
          <w:tcPr>
            <w:tcW w:w="787" w:type="pct"/>
            <w:vAlign w:val="center"/>
          </w:tcPr>
          <w:p w14:paraId="479FEE3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3.60263E-07</w:t>
            </w:r>
          </w:p>
        </w:tc>
        <w:tc>
          <w:tcPr>
            <w:tcW w:w="2335" w:type="pct"/>
            <w:vAlign w:val="center"/>
          </w:tcPr>
          <w:p w14:paraId="5D828008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KBKB, MAP2K1, JUN, MAPK8, CCL5, MAPK1, MAPK14, PTGS2, SELE, MMP9, MAPK12</w:t>
            </w:r>
          </w:p>
        </w:tc>
      </w:tr>
      <w:tr w:rsidR="00F4699D" w:rsidRPr="00F4699D" w14:paraId="7349B589" w14:textId="77777777" w:rsidTr="000E2E6D">
        <w:trPr>
          <w:jc w:val="center"/>
        </w:trPr>
        <w:tc>
          <w:tcPr>
            <w:tcW w:w="836" w:type="pct"/>
            <w:vAlign w:val="center"/>
          </w:tcPr>
          <w:p w14:paraId="4B1BD4E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31</w:t>
            </w:r>
          </w:p>
        </w:tc>
        <w:tc>
          <w:tcPr>
            <w:tcW w:w="1042" w:type="pct"/>
            <w:vAlign w:val="center"/>
          </w:tcPr>
          <w:p w14:paraId="05C26B79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787" w:type="pct"/>
            <w:vAlign w:val="center"/>
          </w:tcPr>
          <w:p w14:paraId="0EA1A91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3.93329E-07</w:t>
            </w:r>
          </w:p>
        </w:tc>
        <w:tc>
          <w:tcPr>
            <w:tcW w:w="2335" w:type="pct"/>
            <w:vAlign w:val="center"/>
          </w:tcPr>
          <w:p w14:paraId="6AE1CB86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KBKB, GSK3B, MAPK8, PDPK1, NR1H2, INSR, PRKCE, PRKCD, PRKCQ, PTPN11, PPARA</w:t>
            </w:r>
          </w:p>
        </w:tc>
      </w:tr>
      <w:tr w:rsidR="00F4699D" w:rsidRPr="00F4699D" w14:paraId="2AF7A4F5" w14:textId="77777777" w:rsidTr="000E2E6D">
        <w:trPr>
          <w:jc w:val="center"/>
        </w:trPr>
        <w:tc>
          <w:tcPr>
            <w:tcW w:w="836" w:type="pct"/>
            <w:vAlign w:val="center"/>
          </w:tcPr>
          <w:p w14:paraId="6DC62B4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510</w:t>
            </w:r>
          </w:p>
        </w:tc>
        <w:tc>
          <w:tcPr>
            <w:tcW w:w="1042" w:type="pct"/>
            <w:vAlign w:val="center"/>
          </w:tcPr>
          <w:p w14:paraId="6677FD6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787" w:type="pct"/>
            <w:vAlign w:val="center"/>
          </w:tcPr>
          <w:p w14:paraId="2441C09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5.7379E-07</w:t>
            </w:r>
          </w:p>
        </w:tc>
        <w:tc>
          <w:tcPr>
            <w:tcW w:w="2335" w:type="pct"/>
            <w:vAlign w:val="center"/>
          </w:tcPr>
          <w:p w14:paraId="098769EF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GSK3B, MAP2K1, JUN, PRKCB, PDPK1, SRC, PRKCA, IGF1, RHOA, IGF1R, CDC42, MAPK8, MAPK1</w:t>
            </w:r>
          </w:p>
        </w:tc>
      </w:tr>
      <w:tr w:rsidR="00F4699D" w:rsidRPr="00F4699D" w14:paraId="2B697E9C" w14:textId="77777777" w:rsidTr="000E2E6D">
        <w:trPr>
          <w:jc w:val="center"/>
        </w:trPr>
        <w:tc>
          <w:tcPr>
            <w:tcW w:w="836" w:type="pct"/>
            <w:vAlign w:val="center"/>
          </w:tcPr>
          <w:p w14:paraId="79800824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19</w:t>
            </w:r>
          </w:p>
        </w:tc>
        <w:tc>
          <w:tcPr>
            <w:tcW w:w="1042" w:type="pct"/>
            <w:vAlign w:val="center"/>
          </w:tcPr>
          <w:p w14:paraId="3FC555A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Thyroid hormone signaling pathway</w:t>
            </w:r>
          </w:p>
        </w:tc>
        <w:tc>
          <w:tcPr>
            <w:tcW w:w="787" w:type="pct"/>
            <w:vAlign w:val="center"/>
          </w:tcPr>
          <w:p w14:paraId="1074866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7.09163E-07</w:t>
            </w:r>
          </w:p>
        </w:tc>
        <w:tc>
          <w:tcPr>
            <w:tcW w:w="2335" w:type="pct"/>
            <w:vAlign w:val="center"/>
          </w:tcPr>
          <w:p w14:paraId="6155960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GSK3B, MAP2K1, PDPK1, SRC, PRKCB, MAPK1, PRKCA, ATP1A1, PRKACA, ESR1</w:t>
            </w:r>
          </w:p>
        </w:tc>
      </w:tr>
      <w:tr w:rsidR="00F4699D" w:rsidRPr="00F4699D" w14:paraId="0C1154FD" w14:textId="77777777" w:rsidTr="000E2E6D">
        <w:trPr>
          <w:jc w:val="center"/>
        </w:trPr>
        <w:tc>
          <w:tcPr>
            <w:tcW w:w="836" w:type="pct"/>
            <w:vAlign w:val="center"/>
          </w:tcPr>
          <w:p w14:paraId="092AE80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071</w:t>
            </w:r>
          </w:p>
        </w:tc>
        <w:tc>
          <w:tcPr>
            <w:tcW w:w="1042" w:type="pct"/>
            <w:vAlign w:val="center"/>
          </w:tcPr>
          <w:p w14:paraId="4E137D8D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787" w:type="pct"/>
            <w:vAlign w:val="center"/>
          </w:tcPr>
          <w:p w14:paraId="5CC4687B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05378E-06</w:t>
            </w:r>
          </w:p>
        </w:tc>
        <w:tc>
          <w:tcPr>
            <w:tcW w:w="2335" w:type="pct"/>
            <w:vAlign w:val="center"/>
          </w:tcPr>
          <w:p w14:paraId="75E923DA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KCG, MAP2K1, MAPK8, PDPK1, PRKCB, PRKCE, MAPK1, PRKCA, MAPK14, RHOA, MAPK12</w:t>
            </w:r>
          </w:p>
        </w:tc>
      </w:tr>
      <w:tr w:rsidR="00F4699D" w:rsidRPr="00F4699D" w14:paraId="758D0D0D" w14:textId="77777777" w:rsidTr="000E2E6D">
        <w:trPr>
          <w:jc w:val="center"/>
        </w:trPr>
        <w:tc>
          <w:tcPr>
            <w:tcW w:w="836" w:type="pct"/>
            <w:vAlign w:val="center"/>
          </w:tcPr>
          <w:p w14:paraId="0FF62BE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30</w:t>
            </w:r>
          </w:p>
        </w:tc>
        <w:tc>
          <w:tcPr>
            <w:tcW w:w="1042" w:type="pct"/>
            <w:vAlign w:val="center"/>
          </w:tcPr>
          <w:p w14:paraId="71FE1287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Type II diabetes mellitus</w:t>
            </w:r>
          </w:p>
        </w:tc>
        <w:tc>
          <w:tcPr>
            <w:tcW w:w="787" w:type="pct"/>
            <w:vAlign w:val="center"/>
          </w:tcPr>
          <w:p w14:paraId="3B19C34C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10638E-06</w:t>
            </w:r>
          </w:p>
        </w:tc>
        <w:tc>
          <w:tcPr>
            <w:tcW w:w="2335" w:type="pct"/>
            <w:vAlign w:val="center"/>
          </w:tcPr>
          <w:p w14:paraId="666616FE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IKBKB, MAPK8, PKLR, INSR, PRKCE, PRKCD, MAPK1, HK1</w:t>
            </w:r>
          </w:p>
        </w:tc>
      </w:tr>
      <w:tr w:rsidR="00F4699D" w:rsidRPr="00F4699D" w14:paraId="3C354CEE" w14:textId="77777777" w:rsidTr="000E2E6D">
        <w:trPr>
          <w:jc w:val="center"/>
        </w:trPr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14:paraId="3F3A9273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hsa04917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14:paraId="451120D1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Prolactin signaling pathway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vAlign w:val="center"/>
          </w:tcPr>
          <w:p w14:paraId="3D24C000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1.38067E-06</w:t>
            </w:r>
          </w:p>
        </w:tc>
        <w:tc>
          <w:tcPr>
            <w:tcW w:w="2335" w:type="pct"/>
            <w:tcBorders>
              <w:bottom w:val="single" w:sz="12" w:space="0" w:color="auto"/>
            </w:tcBorders>
            <w:vAlign w:val="center"/>
          </w:tcPr>
          <w:p w14:paraId="45E6A42E" w14:textId="77777777" w:rsidR="002F66A8" w:rsidRPr="00F4699D" w:rsidRDefault="002F66A8" w:rsidP="002F66A8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4699D">
              <w:rPr>
                <w:rFonts w:ascii="Times New Roman" w:eastAsia="等线" w:hAnsi="Times New Roman" w:cs="Times New Roman"/>
                <w:sz w:val="18"/>
                <w:szCs w:val="18"/>
              </w:rPr>
              <w:t>GSK3B, MAP2K1, MAPK8, SRC, MAPK1, JAK2, MAPK14, ESR1, MAPK12</w:t>
            </w:r>
          </w:p>
        </w:tc>
      </w:tr>
    </w:tbl>
    <w:p w14:paraId="55B0FBF1" w14:textId="13E49528" w:rsidR="00A36A74" w:rsidRPr="00F4699D" w:rsidRDefault="0016138F" w:rsidP="0016138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4699D"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34F92560" w14:textId="3D9FE3E1" w:rsidR="00A36A74" w:rsidRPr="00F4699D" w:rsidRDefault="00C62722" w:rsidP="00A36A74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F4699D">
        <w:rPr>
          <w:noProof/>
        </w:rPr>
        <w:lastRenderedPageBreak/>
        <w:drawing>
          <wp:inline distT="0" distB="0" distL="0" distR="0" wp14:anchorId="50EF7E79" wp14:editId="0F1E2B02">
            <wp:extent cx="4320000" cy="3345321"/>
            <wp:effectExtent l="0" t="0" r="4445" b="762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4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B99B8" w14:textId="443EF412" w:rsidR="00A36A74" w:rsidRPr="00F4699D" w:rsidRDefault="00612633" w:rsidP="0016138F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>Fig</w:t>
      </w:r>
      <w:r w:rsidR="00CD4A02"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CD4A02"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. </w:t>
      </w:r>
      <w:r w:rsidRPr="00F4699D">
        <w:rPr>
          <w:rFonts w:ascii="Times New Roman" w:eastAsia="等线" w:hAnsi="Times New Roman" w:cs="Times New Roman"/>
          <w:sz w:val="24"/>
          <w:szCs w:val="24"/>
        </w:rPr>
        <w:t>Root Mean Square Float (RMSF)-Protein plots during of molecular dynamics simulation. (a) The RMSF of escin-PTGS2. (b) The RMSF of escin-SRC. (c) The RMSF of escin-MMP9. (d) The RMSF of escin-MAPK1. The plots display time (ns) on the x- axis and the RMSF (nm) on the y-axis.</w:t>
      </w:r>
      <w:r w:rsidR="0016138F" w:rsidRPr="00F4699D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16FE3C77" w14:textId="058C41D5" w:rsidR="00A36A74" w:rsidRPr="00F4699D" w:rsidRDefault="00C62722" w:rsidP="00A36A74">
      <w:pPr>
        <w:widowControl/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F4699D">
        <w:rPr>
          <w:noProof/>
        </w:rPr>
        <w:lastRenderedPageBreak/>
        <w:drawing>
          <wp:inline distT="0" distB="0" distL="0" distR="0" wp14:anchorId="2585DA9B" wp14:editId="7D42A037">
            <wp:extent cx="4320000" cy="3361965"/>
            <wp:effectExtent l="0" t="0" r="444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6202E" w14:textId="57C4E5CF" w:rsidR="00A36A74" w:rsidRPr="00F4699D" w:rsidRDefault="00612633" w:rsidP="0016138F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>Fig</w:t>
      </w:r>
      <w:r w:rsidR="00CD4A02"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CD4A02"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>2.</w:t>
      </w:r>
      <w:r w:rsidRPr="00F4699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F4699D">
        <w:rPr>
          <w:rFonts w:ascii="Times New Roman" w:eastAsia="等线" w:hAnsi="Times New Roman" w:cs="Times New Roman"/>
          <w:sz w:val="24"/>
          <w:szCs w:val="24"/>
        </w:rPr>
        <w:t>The radius of the protein complex’s gyration (Rg). (a) Escin-PTGS2. (b) Escin-SRC. (c) Escin-MMP9. (d) Escin-MAPK1.</w:t>
      </w:r>
      <w:bookmarkStart w:id="6" w:name="_Hlk127870251"/>
      <w:r w:rsidRPr="00F4699D">
        <w:rPr>
          <w:rFonts w:ascii="Times New Roman" w:eastAsia="等线" w:hAnsi="Times New Roman" w:cs="Times New Roman"/>
          <w:sz w:val="24"/>
          <w:szCs w:val="24"/>
        </w:rPr>
        <w:t xml:space="preserve"> The plots display time (ns) on the x- axis and the and the Rg (nm) on the y-axis.</w:t>
      </w:r>
      <w:bookmarkEnd w:id="6"/>
    </w:p>
    <w:sectPr w:rsidR="00A36A74" w:rsidRPr="00F46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E39C0" w14:textId="77777777" w:rsidR="00656A74" w:rsidRDefault="00656A74" w:rsidP="00965937">
      <w:r>
        <w:separator/>
      </w:r>
    </w:p>
  </w:endnote>
  <w:endnote w:type="continuationSeparator" w:id="0">
    <w:p w14:paraId="1A1DB676" w14:textId="77777777" w:rsidR="00656A74" w:rsidRDefault="00656A74" w:rsidP="00965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400AA" w14:textId="77777777" w:rsidR="00656A74" w:rsidRDefault="00656A74" w:rsidP="00965937">
      <w:r>
        <w:separator/>
      </w:r>
    </w:p>
  </w:footnote>
  <w:footnote w:type="continuationSeparator" w:id="0">
    <w:p w14:paraId="1432D6A0" w14:textId="77777777" w:rsidR="00656A74" w:rsidRDefault="00656A74" w:rsidP="00965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66C3F"/>
    <w:multiLevelType w:val="hybridMultilevel"/>
    <w:tmpl w:val="C44ADE6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1780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2B"/>
    <w:rsid w:val="000468C7"/>
    <w:rsid w:val="000678D4"/>
    <w:rsid w:val="0008123C"/>
    <w:rsid w:val="00082872"/>
    <w:rsid w:val="000A4956"/>
    <w:rsid w:val="000A5DFA"/>
    <w:rsid w:val="000B1B6B"/>
    <w:rsid w:val="000C341F"/>
    <w:rsid w:val="000C43CF"/>
    <w:rsid w:val="000E2E6D"/>
    <w:rsid w:val="000E34B2"/>
    <w:rsid w:val="00115701"/>
    <w:rsid w:val="00120A95"/>
    <w:rsid w:val="001543F0"/>
    <w:rsid w:val="001561C9"/>
    <w:rsid w:val="0015632B"/>
    <w:rsid w:val="0016138F"/>
    <w:rsid w:val="001727E5"/>
    <w:rsid w:val="001A2A89"/>
    <w:rsid w:val="001B0F54"/>
    <w:rsid w:val="001B5264"/>
    <w:rsid w:val="001C4DAB"/>
    <w:rsid w:val="001C5C6A"/>
    <w:rsid w:val="001C62D0"/>
    <w:rsid w:val="001E24F1"/>
    <w:rsid w:val="001E2791"/>
    <w:rsid w:val="001F06D2"/>
    <w:rsid w:val="00216B0C"/>
    <w:rsid w:val="00224ABE"/>
    <w:rsid w:val="00250AB7"/>
    <w:rsid w:val="00255160"/>
    <w:rsid w:val="0026493E"/>
    <w:rsid w:val="00267A62"/>
    <w:rsid w:val="00276EEE"/>
    <w:rsid w:val="002778A5"/>
    <w:rsid w:val="002803B2"/>
    <w:rsid w:val="002A299D"/>
    <w:rsid w:val="002A497C"/>
    <w:rsid w:val="002B45CE"/>
    <w:rsid w:val="002B51B8"/>
    <w:rsid w:val="002D2F91"/>
    <w:rsid w:val="002E3191"/>
    <w:rsid w:val="002E394A"/>
    <w:rsid w:val="002E6AC6"/>
    <w:rsid w:val="002F5FB8"/>
    <w:rsid w:val="002F66A8"/>
    <w:rsid w:val="003409A0"/>
    <w:rsid w:val="0035409E"/>
    <w:rsid w:val="00364345"/>
    <w:rsid w:val="00367AE3"/>
    <w:rsid w:val="00371B97"/>
    <w:rsid w:val="00384050"/>
    <w:rsid w:val="003A0061"/>
    <w:rsid w:val="003B671C"/>
    <w:rsid w:val="003E3910"/>
    <w:rsid w:val="00411E79"/>
    <w:rsid w:val="00413EE1"/>
    <w:rsid w:val="00423D0E"/>
    <w:rsid w:val="00433F23"/>
    <w:rsid w:val="00450C37"/>
    <w:rsid w:val="00462191"/>
    <w:rsid w:val="004634C1"/>
    <w:rsid w:val="00471740"/>
    <w:rsid w:val="00475E25"/>
    <w:rsid w:val="00477B13"/>
    <w:rsid w:val="004A1209"/>
    <w:rsid w:val="004B5732"/>
    <w:rsid w:val="004D2D69"/>
    <w:rsid w:val="004E466F"/>
    <w:rsid w:val="00500557"/>
    <w:rsid w:val="00511B20"/>
    <w:rsid w:val="00553556"/>
    <w:rsid w:val="005724AA"/>
    <w:rsid w:val="005849B2"/>
    <w:rsid w:val="00596413"/>
    <w:rsid w:val="005979A2"/>
    <w:rsid w:val="005A1759"/>
    <w:rsid w:val="005A6AFD"/>
    <w:rsid w:val="005E40DE"/>
    <w:rsid w:val="00612633"/>
    <w:rsid w:val="00641B80"/>
    <w:rsid w:val="00651CD3"/>
    <w:rsid w:val="00656A74"/>
    <w:rsid w:val="00662668"/>
    <w:rsid w:val="006A38EA"/>
    <w:rsid w:val="00714915"/>
    <w:rsid w:val="00716330"/>
    <w:rsid w:val="00722EB3"/>
    <w:rsid w:val="007265AC"/>
    <w:rsid w:val="00726A38"/>
    <w:rsid w:val="00730FDF"/>
    <w:rsid w:val="0073568E"/>
    <w:rsid w:val="00744B7C"/>
    <w:rsid w:val="007653D0"/>
    <w:rsid w:val="00786270"/>
    <w:rsid w:val="0079001B"/>
    <w:rsid w:val="007A166D"/>
    <w:rsid w:val="007A35C6"/>
    <w:rsid w:val="007D3EEB"/>
    <w:rsid w:val="007D5A66"/>
    <w:rsid w:val="007E4D43"/>
    <w:rsid w:val="007F29DF"/>
    <w:rsid w:val="00816CDA"/>
    <w:rsid w:val="008361BC"/>
    <w:rsid w:val="008607B3"/>
    <w:rsid w:val="00871041"/>
    <w:rsid w:val="00892F44"/>
    <w:rsid w:val="00894DBC"/>
    <w:rsid w:val="00894F4D"/>
    <w:rsid w:val="008A7C27"/>
    <w:rsid w:val="008C0B2F"/>
    <w:rsid w:val="008C2A11"/>
    <w:rsid w:val="008D0949"/>
    <w:rsid w:val="008D454B"/>
    <w:rsid w:val="008F5CEA"/>
    <w:rsid w:val="009426E6"/>
    <w:rsid w:val="00965937"/>
    <w:rsid w:val="00973644"/>
    <w:rsid w:val="009768F3"/>
    <w:rsid w:val="009A588E"/>
    <w:rsid w:val="009D568D"/>
    <w:rsid w:val="009E4219"/>
    <w:rsid w:val="009F1B72"/>
    <w:rsid w:val="009F7658"/>
    <w:rsid w:val="00A02376"/>
    <w:rsid w:val="00A02757"/>
    <w:rsid w:val="00A1050D"/>
    <w:rsid w:val="00A1556D"/>
    <w:rsid w:val="00A24B99"/>
    <w:rsid w:val="00A36A74"/>
    <w:rsid w:val="00A67AB7"/>
    <w:rsid w:val="00A77F0B"/>
    <w:rsid w:val="00A84FB4"/>
    <w:rsid w:val="00A878A4"/>
    <w:rsid w:val="00AA4684"/>
    <w:rsid w:val="00AD71AD"/>
    <w:rsid w:val="00B12F48"/>
    <w:rsid w:val="00B44C49"/>
    <w:rsid w:val="00B50C42"/>
    <w:rsid w:val="00B5489E"/>
    <w:rsid w:val="00B7091C"/>
    <w:rsid w:val="00B7117F"/>
    <w:rsid w:val="00B958A8"/>
    <w:rsid w:val="00BA6906"/>
    <w:rsid w:val="00BB18A4"/>
    <w:rsid w:val="00BB18B1"/>
    <w:rsid w:val="00BB65C1"/>
    <w:rsid w:val="00BC2ED9"/>
    <w:rsid w:val="00BF4DFF"/>
    <w:rsid w:val="00C13C49"/>
    <w:rsid w:val="00C1799D"/>
    <w:rsid w:val="00C2723B"/>
    <w:rsid w:val="00C30FD5"/>
    <w:rsid w:val="00C479F6"/>
    <w:rsid w:val="00C50823"/>
    <w:rsid w:val="00C57C8A"/>
    <w:rsid w:val="00C621DA"/>
    <w:rsid w:val="00C62722"/>
    <w:rsid w:val="00C73892"/>
    <w:rsid w:val="00C85425"/>
    <w:rsid w:val="00C93029"/>
    <w:rsid w:val="00C956A1"/>
    <w:rsid w:val="00CD4A02"/>
    <w:rsid w:val="00CE5AEB"/>
    <w:rsid w:val="00CF35D8"/>
    <w:rsid w:val="00D14D7C"/>
    <w:rsid w:val="00D157A5"/>
    <w:rsid w:val="00D322C9"/>
    <w:rsid w:val="00D36A3A"/>
    <w:rsid w:val="00D4486D"/>
    <w:rsid w:val="00D45EF5"/>
    <w:rsid w:val="00D47558"/>
    <w:rsid w:val="00D6675A"/>
    <w:rsid w:val="00D73FC1"/>
    <w:rsid w:val="00D7445F"/>
    <w:rsid w:val="00D84521"/>
    <w:rsid w:val="00D92CAC"/>
    <w:rsid w:val="00D9711A"/>
    <w:rsid w:val="00DB22EB"/>
    <w:rsid w:val="00DB46BF"/>
    <w:rsid w:val="00DC4826"/>
    <w:rsid w:val="00DD5EF3"/>
    <w:rsid w:val="00E33BFA"/>
    <w:rsid w:val="00E4367F"/>
    <w:rsid w:val="00E53D5B"/>
    <w:rsid w:val="00E74F90"/>
    <w:rsid w:val="00E76A6D"/>
    <w:rsid w:val="00E924B2"/>
    <w:rsid w:val="00EA4823"/>
    <w:rsid w:val="00EA6231"/>
    <w:rsid w:val="00F150CD"/>
    <w:rsid w:val="00F16433"/>
    <w:rsid w:val="00F24AF9"/>
    <w:rsid w:val="00F26501"/>
    <w:rsid w:val="00F302D7"/>
    <w:rsid w:val="00F329F8"/>
    <w:rsid w:val="00F4699D"/>
    <w:rsid w:val="00F57E4D"/>
    <w:rsid w:val="00F92536"/>
    <w:rsid w:val="00FA733A"/>
    <w:rsid w:val="00FA73EF"/>
    <w:rsid w:val="00FB78EE"/>
    <w:rsid w:val="00FC69C7"/>
    <w:rsid w:val="00FD4139"/>
    <w:rsid w:val="00FE2C8D"/>
    <w:rsid w:val="00FF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F6994"/>
  <w15:chartTrackingRefBased/>
  <w15:docId w15:val="{7FD536DB-F4C5-47B4-B60F-B37D80B4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E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937"/>
    <w:rPr>
      <w:sz w:val="18"/>
      <w:szCs w:val="18"/>
    </w:rPr>
  </w:style>
  <w:style w:type="character" w:styleId="a7">
    <w:name w:val="Hyperlink"/>
    <w:basedOn w:val="a0"/>
    <w:uiPriority w:val="99"/>
    <w:unhideWhenUsed/>
    <w:rsid w:val="0087104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71041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C621DA"/>
    <w:pPr>
      <w:ind w:firstLineChars="200" w:firstLine="420"/>
    </w:pPr>
  </w:style>
  <w:style w:type="paragraph" w:styleId="aa">
    <w:name w:val="Bibliography"/>
    <w:basedOn w:val="a"/>
    <w:next w:val="a"/>
    <w:uiPriority w:val="37"/>
    <w:unhideWhenUsed/>
    <w:rsid w:val="00DD5EF3"/>
    <w:pPr>
      <w:spacing w:after="240"/>
    </w:pPr>
  </w:style>
  <w:style w:type="table" w:styleId="ab">
    <w:name w:val="Table Grid"/>
    <w:basedOn w:val="a1"/>
    <w:uiPriority w:val="39"/>
    <w:rsid w:val="009F7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D7445F"/>
  </w:style>
  <w:style w:type="character" w:styleId="ad">
    <w:name w:val="annotation reference"/>
    <w:basedOn w:val="a0"/>
    <w:uiPriority w:val="99"/>
    <w:semiHidden/>
    <w:unhideWhenUsed/>
    <w:rsid w:val="00D7445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7445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D7445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445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7445F"/>
    <w:rPr>
      <w:b/>
      <w:bCs/>
    </w:rPr>
  </w:style>
  <w:style w:type="table" w:styleId="6">
    <w:name w:val="List Table 6 Colorful"/>
    <w:basedOn w:val="a1"/>
    <w:uiPriority w:val="51"/>
    <w:rsid w:val="00726A3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_guizhi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3EA79-CC98-422D-9851-389F56ADF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4</TotalTime>
  <Pages>8</Pages>
  <Words>1230</Words>
  <Characters>7015</Characters>
  <Application>Microsoft Office Word</Application>
  <DocSecurity>0</DocSecurity>
  <Lines>58</Lines>
  <Paragraphs>16</Paragraphs>
  <ScaleCrop>false</ScaleCrop>
  <Company/>
  <LinksUpToDate>false</LinksUpToDate>
  <CharactersWithSpaces>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熙</dc:creator>
  <cp:keywords/>
  <dc:description/>
  <cp:lastModifiedBy>熙 李</cp:lastModifiedBy>
  <cp:revision>152</cp:revision>
  <dcterms:created xsi:type="dcterms:W3CDTF">2022-10-11T07:34:00Z</dcterms:created>
  <dcterms:modified xsi:type="dcterms:W3CDTF">2023-10-0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f4ooTlCr"/&gt;&lt;style id="http://www.zotero.org/styles/taylor-and-francis-council-of-science-editors-author-date" hasBibliography="1" bibliographyStyleHasBeenSet="1"/&gt;&lt;prefs&gt;&lt;pref name="fieldType" va</vt:lpwstr>
  </property>
  <property fmtid="{D5CDD505-2E9C-101B-9397-08002B2CF9AE}" pid="3" name="ZOTERO_PREF_2">
    <vt:lpwstr>lue="Field"/&gt;&lt;/prefs&gt;&lt;/data&gt;</vt:lpwstr>
  </property>
  <property fmtid="{D5CDD505-2E9C-101B-9397-08002B2CF9AE}" pid="4" name="GrammarlyDocumentId">
    <vt:lpwstr>22a0567bd33770f08c36820b5971846c5f205fd3f44ded655327de1d933404be</vt:lpwstr>
  </property>
</Properties>
</file>